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kern w:val="0"/>
          <w:sz w:val="20"/>
          <w:szCs w:val="21"/>
        </w:rPr>
      </w:pPr>
      <w:r>
        <w:rPr>
          <w:rFonts w:cs="Times" w:ascii="Times" w:hAnsi="Times"/>
          <w:b/>
          <w:bCs/>
          <w:kern w:val="0"/>
          <w:sz w:val="20"/>
          <w:szCs w:val="21"/>
        </w:rPr>
        <w:t xml:space="preserve">Additional file 6: </w:t>
      </w:r>
      <w:r>
        <w:rPr>
          <w:b/>
          <w:bCs/>
          <w:kern w:val="0"/>
          <w:sz w:val="20"/>
          <w:szCs w:val="21"/>
        </w:rPr>
        <w:t xml:space="preserve">Table S4 Glycan degradation COGs enriched in rice straw-adapted microbial consortia enriched from manure compost 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1418"/>
        <w:gridCol w:w="4616"/>
        <w:gridCol w:w="1132"/>
      </w:tblGrid>
      <w:tr>
        <w:trPr>
          <w:trHeight w:val="300" w:hRule="atLeast"/>
        </w:trPr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b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275" w:firstLine="254"/>
              <w:jc w:val="center"/>
              <w:rPr>
                <w:rFonts w:eastAsia="GulliverRM;Arial Unicode MS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b/>
                <w:color w:val="000000"/>
                <w:kern w:val="0"/>
                <w:sz w:val="16"/>
                <w:szCs w:val="16"/>
              </w:rPr>
              <w:t>COG</w:t>
            </w:r>
          </w:p>
        </w:tc>
        <w:tc>
          <w:tcPr>
            <w:tcW w:w="4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b/>
                <w:color w:val="000000"/>
                <w:kern w:val="0"/>
                <w:sz w:val="16"/>
                <w:szCs w:val="16"/>
              </w:rPr>
              <w:t>Annotation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b/>
                <w:color w:val="000000"/>
                <w:kern w:val="0"/>
                <w:sz w:val="16"/>
                <w:szCs w:val="16"/>
              </w:rPr>
              <w:t>Total hits in consortia</w:t>
            </w:r>
          </w:p>
        </w:tc>
      </w:tr>
      <w:tr>
        <w:trPr>
          <w:trHeight w:val="300" w:hRule="atLeast"/>
        </w:trPr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070</w:t>
            </w:r>
          </w:p>
        </w:tc>
        <w:tc>
          <w:tcPr>
            <w:tcW w:w="4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Sugar (pentulose and hexulose) kinases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0061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redicted sugar kin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0366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lycosidase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082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Sugar phosphate isomerases/epimerase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96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Arabino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3534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lpha-L-arabinofuranosid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2160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L-arabinose isomer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Fructo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621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eta-fructosidases (levanase/invertase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0205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-phosphofructokin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105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ructose-1-phosphate kinase and related fructose-6-phosphate kinase (PfkB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Fuco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2407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L-fucose isomerase and related protein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4154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ucose dissimilation pathway protein FucU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3669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lpha-L-fucosid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Galacto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486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lpha-galactosidases/6-phospho-beta-glucosidases, family 4 of glycosyl hydrolase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3250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eta-galactosidase/beta-glucuronid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3345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lpha-galactosid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0153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alactokin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2723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eta-glucosidase/6-phospho-beta-glucosidase/beta-galactosid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Glucurono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3661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lpha-glucuronid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904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lucuronate isomer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3250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eta-galactosidase/beta-glucuronid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Glucosam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820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-acetylglucosamine-6-phosphate deacetyl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0363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-phosphogluconolactonase/Glucosamine-6-phosphate isomerase/deamin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3405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ndoglucanase Y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3459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ellobiose phosphoryl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0297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lycogen synth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0296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,4-alpha-glucan branching enzym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523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ype II secretory pathway, pullulanase PulA and related glycosidase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2723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eta-glucosidase/6-phospho-beta-glucosidase/beta-galactosid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0166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lucose-6-phosphate isomer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501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lpha-glucosidases, family 31 of glycosyl hydrolase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472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eta-glucosidase-related glycosidase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Manno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312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D-mannonate dehydrat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0246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annitol-1-phosphate/altronate dehydrogenase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482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hosphomannose isomer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109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hosphomannomut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Rhamno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4806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L-rhamnose isomer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Xylo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3507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eta-xylosid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3693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eta-1,4-xylan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Transf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0438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lycosyltransfer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94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640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4-alpha-glucanotransfer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Transpor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4209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BC-type polysaccharide transport system, permease component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0395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BC-type sugar transport system, permease component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423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2190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hosphotransferase system IIA component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263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hosphotransferase system IIC components, glucose/maltose/N-acetylglucosamine-specific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129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BC-type sugar transport system, ATPase component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04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264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hosphotransferase system IIB component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" w:hAnsi="Times" w:eastAsia="Times New Roman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175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BC-type sugar transport systems, permease component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435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" w:hAnsi="Times" w:eastAsia="Times New Roman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299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hosphotransferase system, fructose-specific IIC component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" w:hAnsi="Times" w:eastAsia="Times New Roman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593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RAP-type C4-dicarboxylate transport system, large permease component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" w:hAnsi="Times" w:eastAsia="Times New Roman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638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RAP-type C4-dicarboxylate transport system, periplasmic component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" w:hAnsi="Times" w:eastAsia="Times New Roman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080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hosphoenolpyruvate-protein kinase (PTS system EI component in bacteria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" w:hAnsi="Times" w:eastAsia="Times New Roman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445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hosphotransferase system fructose-specific component IIB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" w:hAnsi="Times" w:eastAsia="Times New Roman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653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BC-type sugar transport system, periplasmic component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95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" w:hAnsi="Times" w:eastAsia="Times New Roman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879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BC-type sugar transport system, periplasmic component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" w:hAnsi="Times" w:eastAsia="Times New Roman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2814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rabinose efflux permeas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14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" w:hAnsi="Times" w:eastAsia="Times New Roman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925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hosphotransferase system, HPr-related protein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" w:hAnsi="Times" w:eastAsia="Times New Roman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G1762</w:t>
            </w:r>
          </w:p>
        </w:tc>
        <w:tc>
          <w:tcPr>
            <w:tcW w:w="4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hosphotransferase system mannitol/fructose-specific IIA domain (Ntr-type)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3</w:t>
            </w:r>
          </w:p>
        </w:tc>
      </w:tr>
    </w:tbl>
    <w:p>
      <w:pPr>
        <w:pStyle w:val="Normal"/>
        <w:jc w:val="left"/>
        <w:rPr>
          <w:rFonts w:eastAsia="GulliverRM;Arial Unicode MS"/>
          <w:kern w:val="0"/>
          <w:sz w:val="24"/>
        </w:rPr>
      </w:pPr>
      <w:r>
        <w:rPr>
          <w:rFonts w:eastAsia="GulliverRM;Arial Unicode MS"/>
          <w:kern w:val="0"/>
          <w:sz w:val="24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  <w:color w:val="000000"/>
        <w:sz w:val="20"/>
      </w:rPr>
    </w:pPr>
    <w:r>
      <w:rPr>
        <w:rFonts w:cs="Times New Roman" w:ascii="Times New Roman" w:hAnsi="Times New Roman"/>
        <w:color w:val="000000"/>
        <w:sz w:val="20"/>
      </w:rPr>
    </w:r>
  </w:p>
</w:ftr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yle17">
    <w:name w:val="批注框文本字符"/>
    <w:qFormat/>
    <w:rPr>
      <w:rFonts w:ascii="Times New Roman" w:hAnsi="Times New Roman" w:eastAsia="宋体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HTML">
    <w:name w:val="HTML 引文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itpubdate2">
    <w:name w:val="cit-pub-date2"/>
    <w:basedOn w:val="Style14"/>
    <w:qFormat/>
    <w:rPr/>
  </w:style>
  <w:style w:type="character" w:styleId="Citsource2">
    <w:name w:val="cit-source2"/>
    <w:basedOn w:val="Style14"/>
    <w:qFormat/>
    <w:rPr/>
  </w:style>
  <w:style w:type="character" w:styleId="Citvol4">
    <w:name w:val="cit-vol4"/>
    <w:basedOn w:val="Style14"/>
    <w:qFormat/>
    <w:rPr/>
  </w:style>
  <w:style w:type="character" w:styleId="Citfpage">
    <w:name w:val="cit-fpage"/>
    <w:basedOn w:val="Style14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20:32:00Z</dcterms:created>
  <dc:creator>WC</dc:creator>
  <dc:description/>
  <cp:keywords/>
  <dc:language>en-US</dc:language>
  <cp:lastModifiedBy>Microsoft Office 用户</cp:lastModifiedBy>
  <cp:lastPrinted>2015-02-28T21:32:00Z</cp:lastPrinted>
  <dcterms:modified xsi:type="dcterms:W3CDTF">2015-11-16T20:24:00Z</dcterms:modified>
  <cp:revision>22</cp:revision>
  <dc:subject/>
  <dc:title/>
</cp:coreProperties>
</file>